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6E307" w14:textId="2178B38E" w:rsidR="00961E30" w:rsidRDefault="0093276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32767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p w14:paraId="4F270D15" w14:textId="1FE5AAF8" w:rsidR="00436A75" w:rsidRPr="00436A75" w:rsidRDefault="00436A75" w:rsidP="00436A75">
      <w:pPr>
        <w:rPr>
          <w:rFonts w:asciiTheme="majorBidi" w:hAnsiTheme="majorBidi" w:cstheme="majorBidi"/>
          <w:sz w:val="24"/>
          <w:szCs w:val="24"/>
        </w:rPr>
      </w:pPr>
      <w:r w:rsidRPr="00436A75">
        <w:rPr>
          <w:rFonts w:asciiTheme="majorBidi" w:hAnsiTheme="majorBidi" w:cstheme="majorBidi"/>
          <w:sz w:val="24"/>
          <w:szCs w:val="24"/>
        </w:rPr>
        <w:t xml:space="preserve">Physicochemical Profiling of </w:t>
      </w:r>
      <w:proofErr w:type="spellStart"/>
      <w:r w:rsidR="00840C0A" w:rsidRPr="00932767">
        <w:rPr>
          <w:rFonts w:asciiTheme="majorBidi" w:hAnsiTheme="majorBidi" w:cstheme="majorBidi"/>
          <w:sz w:val="24"/>
          <w:szCs w:val="24"/>
        </w:rPr>
        <w:t>TiO</w:t>
      </w:r>
      <w:proofErr w:type="spellEnd"/>
      <w:r w:rsidR="00840C0A" w:rsidRPr="00932767">
        <w:rPr>
          <w:rFonts w:asciiTheme="majorBidi" w:hAnsiTheme="majorBidi" w:cstheme="majorBidi"/>
          <w:sz w:val="24"/>
          <w:szCs w:val="24"/>
        </w:rPr>
        <w:t>₂ NPs</w:t>
      </w:r>
    </w:p>
    <w:p w14:paraId="1E25CFE2" w14:textId="77777777" w:rsidR="00932767" w:rsidRDefault="0093276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932767" w:rsidRPr="00932767" w14:paraId="066D2F65" w14:textId="77777777" w:rsidTr="00932767">
        <w:tc>
          <w:tcPr>
            <w:tcW w:w="2265" w:type="dxa"/>
          </w:tcPr>
          <w:p w14:paraId="604A30BD" w14:textId="79483906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le Type</w:t>
            </w:r>
          </w:p>
        </w:tc>
        <w:tc>
          <w:tcPr>
            <w:tcW w:w="2265" w:type="dxa"/>
          </w:tcPr>
          <w:p w14:paraId="193CA45F" w14:textId="5C251779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drodynamic Size (nm)</w:t>
            </w:r>
          </w:p>
        </w:tc>
        <w:tc>
          <w:tcPr>
            <w:tcW w:w="2265" w:type="dxa"/>
          </w:tcPr>
          <w:p w14:paraId="467A7E98" w14:textId="3B3D090A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2265" w:type="dxa"/>
          </w:tcPr>
          <w:p w14:paraId="64575BE4" w14:textId="6770B9E3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eta Potential (mV)</w:t>
            </w:r>
          </w:p>
        </w:tc>
      </w:tr>
      <w:tr w:rsidR="00932767" w:rsidRPr="00932767" w14:paraId="57CF71B2" w14:textId="77777777" w:rsidTr="00932767">
        <w:tc>
          <w:tcPr>
            <w:tcW w:w="2265" w:type="dxa"/>
          </w:tcPr>
          <w:p w14:paraId="25BFE8F2" w14:textId="281A4131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32767">
              <w:rPr>
                <w:rFonts w:asciiTheme="majorBidi" w:hAnsiTheme="majorBidi" w:cstheme="majorBidi"/>
                <w:sz w:val="24"/>
                <w:szCs w:val="24"/>
              </w:rPr>
              <w:t>TiO</w:t>
            </w:r>
            <w:proofErr w:type="spellEnd"/>
            <w:r w:rsidRPr="00932767">
              <w:rPr>
                <w:rFonts w:asciiTheme="majorBidi" w:hAnsiTheme="majorBidi" w:cstheme="majorBidi"/>
                <w:sz w:val="24"/>
                <w:szCs w:val="24"/>
              </w:rPr>
              <w:t>₂ NPs</w:t>
            </w:r>
          </w:p>
        </w:tc>
        <w:tc>
          <w:tcPr>
            <w:tcW w:w="2265" w:type="dxa"/>
          </w:tcPr>
          <w:p w14:paraId="4E5848AE" w14:textId="74C9F92C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sz w:val="24"/>
                <w:szCs w:val="24"/>
              </w:rPr>
              <w:t>341.03 ± 36.82</w:t>
            </w:r>
          </w:p>
        </w:tc>
        <w:tc>
          <w:tcPr>
            <w:tcW w:w="2265" w:type="dxa"/>
          </w:tcPr>
          <w:p w14:paraId="2BE920F7" w14:textId="4589721E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sz w:val="24"/>
                <w:szCs w:val="24"/>
              </w:rPr>
              <w:t>0.29 ± 0.11</w:t>
            </w:r>
          </w:p>
        </w:tc>
        <w:tc>
          <w:tcPr>
            <w:tcW w:w="2265" w:type="dxa"/>
          </w:tcPr>
          <w:p w14:paraId="29A270D5" w14:textId="580552E8" w:rsidR="00932767" w:rsidRPr="00932767" w:rsidRDefault="00932767" w:rsidP="009327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2767">
              <w:rPr>
                <w:rFonts w:asciiTheme="majorBidi" w:hAnsiTheme="majorBidi" w:cstheme="majorBidi"/>
                <w:sz w:val="24"/>
                <w:szCs w:val="24"/>
              </w:rPr>
              <w:t>−7.4 ± 0.93</w:t>
            </w:r>
          </w:p>
        </w:tc>
      </w:tr>
    </w:tbl>
    <w:p w14:paraId="48B34868" w14:textId="4C7D5176" w:rsidR="00932767" w:rsidRPr="00253E97" w:rsidRDefault="00A738FF">
      <w:pPr>
        <w:rPr>
          <w:i/>
          <w:iCs/>
        </w:rPr>
      </w:pPr>
      <w:r w:rsidRPr="00A738FF">
        <w:tab/>
      </w:r>
      <w:r w:rsidRPr="00253E97">
        <w:rPr>
          <w:i/>
          <w:iCs/>
        </w:rPr>
        <w:t xml:space="preserve">Kheder </w:t>
      </w:r>
      <w:r w:rsidR="00253E97" w:rsidRPr="00253E97">
        <w:rPr>
          <w:i/>
          <w:iCs/>
        </w:rPr>
        <w:t>et al., 2021</w:t>
      </w:r>
    </w:p>
    <w:sectPr w:rsidR="00932767" w:rsidRPr="00253E97" w:rsidSect="0072370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767"/>
    <w:rsid w:val="001A2839"/>
    <w:rsid w:val="002447C0"/>
    <w:rsid w:val="00253E97"/>
    <w:rsid w:val="002564C6"/>
    <w:rsid w:val="00436A75"/>
    <w:rsid w:val="00674F65"/>
    <w:rsid w:val="00723704"/>
    <w:rsid w:val="00840C0A"/>
    <w:rsid w:val="00932767"/>
    <w:rsid w:val="00961E30"/>
    <w:rsid w:val="00977109"/>
    <w:rsid w:val="009D40A4"/>
    <w:rsid w:val="00A738FF"/>
    <w:rsid w:val="00B708ED"/>
    <w:rsid w:val="00C36513"/>
    <w:rsid w:val="00CA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F9C2"/>
  <w15:chartTrackingRefBased/>
  <w15:docId w15:val="{F752AA71-A77E-4455-8709-91A78FEBE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7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ila Rani Nair</dc:creator>
  <cp:keywords/>
  <dc:description/>
  <cp:lastModifiedBy>Aghila Rani Nair</cp:lastModifiedBy>
  <cp:revision>6</cp:revision>
  <dcterms:created xsi:type="dcterms:W3CDTF">2026-04-08T10:29:00Z</dcterms:created>
  <dcterms:modified xsi:type="dcterms:W3CDTF">2026-05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26c04-870c-4685-ad19-ed5c6903e8a1</vt:lpwstr>
  </property>
</Properties>
</file>